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6067921A" w:rsidR="004520D8" w:rsidRPr="005328FA" w:rsidRDefault="00917804" w:rsidP="00917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005CD6C7" w:rsidR="004520D8" w:rsidRPr="005328FA" w:rsidRDefault="00917804" w:rsidP="00917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3D9162E4" w:rsidR="004520D8" w:rsidRPr="005328FA" w:rsidRDefault="001011EF" w:rsidP="00917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14891494" w:rsidR="004520D8" w:rsidRPr="005328FA" w:rsidRDefault="001011EF" w:rsidP="001011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-2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69E73D11" w:rsidR="004520D8" w:rsidRPr="005328FA" w:rsidRDefault="001011EF" w:rsidP="00101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671EA411" w:rsidR="004520D8" w:rsidRPr="005328FA" w:rsidRDefault="001011EF" w:rsidP="00101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71774504" w:rsidR="004520D8" w:rsidRPr="005328FA" w:rsidRDefault="00DF23F0" w:rsidP="001011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079F9814" w:rsidR="004520D8" w:rsidRPr="005328FA" w:rsidRDefault="00DF23F0" w:rsidP="009024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20C39FA8" w:rsidR="004520D8" w:rsidRPr="005328FA" w:rsidRDefault="006E17D3" w:rsidP="00DF2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0BD0AB27" w:rsidR="004520D8" w:rsidRPr="005328FA" w:rsidRDefault="006E17D3" w:rsidP="006E1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104533B6" w:rsidR="004520D8" w:rsidRPr="005328FA" w:rsidRDefault="00C1316C" w:rsidP="008B3C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7D941278" w:rsidR="004520D8" w:rsidRPr="00AA5791" w:rsidRDefault="00AA5791" w:rsidP="00C13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ordia New"/>
                <w:szCs w:val="30"/>
                <w:lang w:val="en-US" w:bidi="th-TH"/>
              </w:rPr>
            </w:pPr>
            <w:r>
              <w:rPr>
                <w:rFonts w:ascii="Arial" w:eastAsia="Calibri" w:hAnsi="Arial" w:cs="Cordia New"/>
                <w:szCs w:val="30"/>
                <w:lang w:bidi="th-TH"/>
              </w:rPr>
              <w:t>4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11A97085" w:rsidR="004520D8" w:rsidRPr="005328FA" w:rsidRDefault="00A750F9" w:rsidP="00A75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192DF182" w:rsidR="004520D8" w:rsidRPr="005328FA" w:rsidRDefault="00A14F36" w:rsidP="00A14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29ACEAF7" w:rsidR="004520D8" w:rsidRPr="005328FA" w:rsidRDefault="00A14F36" w:rsidP="00A14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69BED0CE" w:rsidR="004520D8" w:rsidRPr="005328FA" w:rsidRDefault="00A14F36" w:rsidP="00A14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585D6F30" w:rsidR="004520D8" w:rsidRPr="005328FA" w:rsidRDefault="00A14F36" w:rsidP="00A14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5C511582" w:rsidR="004520D8" w:rsidRPr="005328FA" w:rsidRDefault="00FE5585" w:rsidP="00FE5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504263CE" w:rsidR="004520D8" w:rsidRPr="005328FA" w:rsidRDefault="00FE5585" w:rsidP="00FE5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3E08CF80" w:rsidR="004520D8" w:rsidRPr="005328FA" w:rsidRDefault="00FE5585" w:rsidP="00FE5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730D2A41" w:rsidR="004520D8" w:rsidRPr="005328FA" w:rsidRDefault="00FE5585" w:rsidP="00FE5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1EF2D1C8" w:rsidR="004520D8" w:rsidRPr="005328FA" w:rsidRDefault="008D14AE" w:rsidP="008D1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1870FFA0" w:rsidR="004520D8" w:rsidRPr="005328FA" w:rsidRDefault="008D14AE" w:rsidP="008D1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420B58B1" w:rsidR="004520D8" w:rsidRPr="005328FA" w:rsidRDefault="008D14AE" w:rsidP="008D1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485667A6" w:rsidR="004520D8" w:rsidRPr="005328FA" w:rsidRDefault="008D14AE" w:rsidP="008D1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552E2EF8" w:rsidR="004520D8" w:rsidRPr="005328FA" w:rsidRDefault="00193ED6" w:rsidP="00193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6F94A0FA" w:rsidR="004520D8" w:rsidRPr="005328FA" w:rsidRDefault="00193ED6" w:rsidP="0019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7</w:t>
            </w:r>
            <w:r w:rsidR="00AA1034">
              <w:rPr>
                <w:rFonts w:ascii="Arial" w:eastAsia="Calibri" w:hAnsi="Arial" w:cs="Arial"/>
              </w:rPr>
              <w:t>, 11-12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4910ECA5" w:rsidR="004520D8" w:rsidRPr="005328FA" w:rsidRDefault="00193ED6" w:rsidP="00193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7</w:t>
            </w:r>
          </w:p>
        </w:tc>
      </w:tr>
      <w:tr w:rsidR="004520D8" w:rsidRPr="005328FA" w14:paraId="611E8467" w14:textId="77777777" w:rsidTr="00023C70">
        <w:tc>
          <w:tcPr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754E0713" w:rsidR="004520D8" w:rsidRPr="005328FA" w:rsidRDefault="00193ED6" w:rsidP="00193ED6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7</w:t>
            </w:r>
            <w:r w:rsidR="00AA1034">
              <w:rPr>
                <w:rFonts w:ascii="Arial" w:eastAsia="Calibri" w:hAnsi="Arial" w:cs="Arial"/>
              </w:rPr>
              <w:t>, 17</w:t>
            </w:r>
            <w:bookmarkStart w:id="0" w:name="_GoBack"/>
            <w:bookmarkEnd w:id="0"/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7EEFCED0" w:rsidR="004520D8" w:rsidRPr="005328FA" w:rsidRDefault="00193ED6" w:rsidP="00193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7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3641899D" w:rsidR="004520D8" w:rsidRPr="005328FA" w:rsidRDefault="00193ED6" w:rsidP="00193E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7</w:t>
            </w:r>
            <w:r w:rsidR="00AA1034">
              <w:rPr>
                <w:rFonts w:ascii="Arial" w:eastAsia="Calibri" w:hAnsi="Arial" w:cs="Arial"/>
              </w:rPr>
              <w:t>, 13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67CDB810" w:rsidR="004520D8" w:rsidRPr="005328FA" w:rsidRDefault="00193ED6" w:rsidP="00193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  <w:r w:rsidR="00AA1034">
              <w:rPr>
                <w:rFonts w:ascii="Arial" w:eastAsia="Calibri" w:hAnsi="Arial" w:cs="Arial"/>
              </w:rPr>
              <w:t>, 14-16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1146208D" w:rsidR="004520D8" w:rsidRPr="005328FA" w:rsidRDefault="00535FEA" w:rsidP="00193E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9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3F56CBB1" w:rsidR="004520D8" w:rsidRPr="005328FA" w:rsidRDefault="00535FEA" w:rsidP="00535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4A5B7D17" w:rsidR="004520D8" w:rsidRPr="005328FA" w:rsidRDefault="00535FEA" w:rsidP="00535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32DABA37" w:rsidR="004520D8" w:rsidRPr="005328FA" w:rsidRDefault="00535FEA" w:rsidP="00535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2D6FD792" w:rsidR="004520D8" w:rsidRPr="005328FA" w:rsidRDefault="00535FEA" w:rsidP="00535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43C8235F" w:rsidR="004520D8" w:rsidRPr="005328FA" w:rsidRDefault="00535FEA" w:rsidP="00535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1011EF"/>
    <w:rsid w:val="00193ED6"/>
    <w:rsid w:val="00377DF2"/>
    <w:rsid w:val="003C7173"/>
    <w:rsid w:val="004520D8"/>
    <w:rsid w:val="004A1EDE"/>
    <w:rsid w:val="00535FEA"/>
    <w:rsid w:val="006E17D3"/>
    <w:rsid w:val="00765673"/>
    <w:rsid w:val="00782901"/>
    <w:rsid w:val="008B3CC8"/>
    <w:rsid w:val="008D14AE"/>
    <w:rsid w:val="008E7419"/>
    <w:rsid w:val="009024DD"/>
    <w:rsid w:val="00917804"/>
    <w:rsid w:val="00921663"/>
    <w:rsid w:val="009F2E96"/>
    <w:rsid w:val="00A14F36"/>
    <w:rsid w:val="00A750F9"/>
    <w:rsid w:val="00AA1034"/>
    <w:rsid w:val="00AA5791"/>
    <w:rsid w:val="00B8648A"/>
    <w:rsid w:val="00C1316C"/>
    <w:rsid w:val="00D31282"/>
    <w:rsid w:val="00DF23F0"/>
    <w:rsid w:val="00FD624F"/>
    <w:rsid w:val="00FE5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35FE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F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7</TotalTime>
  <Pages>4</Pages>
  <Words>1200</Words>
  <Characters>684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Panya Thaweepworadej</cp:lastModifiedBy>
  <cp:revision>22</cp:revision>
  <dcterms:created xsi:type="dcterms:W3CDTF">2019-11-21T08:22:00Z</dcterms:created>
  <dcterms:modified xsi:type="dcterms:W3CDTF">2020-01-12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